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121" w:tblpY="1243"/>
        <w:tblOverlap w:val="never"/>
        <w:tblW w:w="9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2615"/>
        <w:gridCol w:w="2372"/>
        <w:gridCol w:w="1111"/>
      </w:tblGrid>
      <w:tr w14:paraId="3CAA3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796E2D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C7D67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confirmed (n=55)</w:t>
            </w:r>
          </w:p>
        </w:tc>
        <w:tc>
          <w:tcPr>
            <w:tcW w:w="237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4694F7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irmed CoA (n=28)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4F320A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5A5C2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8DC0D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phometrics</w:t>
            </w:r>
          </w:p>
        </w:tc>
      </w:tr>
      <w:tr w14:paraId="486E3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CA2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ch and pulmonary artery anatomy</w:t>
            </w:r>
          </w:p>
        </w:tc>
      </w:tr>
      <w:tr w14:paraId="07800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7EA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narrow part is as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61B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57B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F55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</w:t>
            </w:r>
          </w:p>
        </w:tc>
      </w:tr>
      <w:tr w14:paraId="21FF1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CDC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A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659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0 ± 1.0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3DF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 ± 1.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7D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</w:t>
            </w:r>
          </w:p>
        </w:tc>
      </w:tr>
      <w:tr w14:paraId="07A11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8C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A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B83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23 ± 1.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7DF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3 ± 1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8A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0BAF6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A92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e max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0E9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43 ± 0.9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C14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3 ± 0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B4F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56379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ECA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ight/left cardiac balance ratios</w:t>
            </w:r>
          </w:p>
        </w:tc>
      </w:tr>
      <w:tr w14:paraId="276EA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1C1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/L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034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± 0.4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781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± 0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5DB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4</w:t>
            </w:r>
          </w:p>
        </w:tc>
      </w:tr>
      <w:tr w14:paraId="5F3B6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2E6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/L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A6B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± 0.2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DE3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± 0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98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</w:tr>
      <w:tr w14:paraId="7F3FF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E94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/LH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146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± 0.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85C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± 0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6CD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</w:t>
            </w:r>
          </w:p>
        </w:tc>
      </w:tr>
      <w:tr w14:paraId="47E5C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A66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VA/MV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490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± 0.2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F88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± 0.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54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</w:tr>
      <w:tr w14:paraId="66AD3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964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/P 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16E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27 ± 0.9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FD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4 ± 0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05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 w14:paraId="0B925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6FB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dynamic Profiling</w:t>
            </w:r>
          </w:p>
        </w:tc>
      </w:tr>
      <w:tr w14:paraId="23C39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2B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491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± 0.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F19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± 0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665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</w:tr>
      <w:tr w14:paraId="66B8E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878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A38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± 0.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53B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± 0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9C8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</w:tr>
      <w:tr w14:paraId="24E08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02C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/A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8E0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± 0.2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3E3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± 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8F1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9</w:t>
            </w:r>
          </w:p>
        </w:tc>
      </w:tr>
      <w:tr w14:paraId="18F9C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1A5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Ve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E20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± 0.1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1E4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± 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A79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 w14:paraId="515B5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BB0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e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D1B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± 0.1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EBE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± 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28C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</w:tr>
      <w:tr w14:paraId="13584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4A8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Ve/MV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70B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± 0.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6E6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± 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C4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</w:tr>
      <w:tr w14:paraId="0D3B8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318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Va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D6A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± 0.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15A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± 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23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 w14:paraId="23E73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9F9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a (m/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D93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± 0.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FAE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± 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28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</w:tr>
      <w:tr w14:paraId="2C09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EBA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Va/MV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19E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 ± 0.2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E4D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± 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C8D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68335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17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sence of AAH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966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27B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F2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13AB6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F01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A/RFOF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AE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A4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CC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</w:t>
            </w:r>
          </w:p>
        </w:tc>
      </w:tr>
      <w:tr w14:paraId="684C6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8C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FO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D3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B4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C6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2</w:t>
            </w:r>
          </w:p>
        </w:tc>
      </w:tr>
      <w:tr w14:paraId="6F8D2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F80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LSVC-C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51F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060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82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2</w:t>
            </w:r>
          </w:p>
        </w:tc>
      </w:tr>
      <w:tr w14:paraId="320D2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5C4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PV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510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C2F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E3F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0</w:t>
            </w:r>
          </w:p>
        </w:tc>
      </w:tr>
      <w:tr w14:paraId="502A2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A38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VIO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96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AD6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80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7</w:t>
            </w:r>
          </w:p>
        </w:tc>
      </w:tr>
      <w:tr w14:paraId="198B3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000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rowth Biomarkers</w:t>
            </w:r>
          </w:p>
        </w:tc>
      </w:tr>
      <w:tr w14:paraId="6C06E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729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mbilical artery S/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1CC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 ± 0.4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100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 ± 0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04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</w:tr>
      <w:tr w14:paraId="2335A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2D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 P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027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± 0.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CC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± 0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738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</w:p>
        </w:tc>
      </w:tr>
      <w:tr w14:paraId="175ED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537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135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 (-1.35–-0.1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576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 (-1.60–-0.5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56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</w:tr>
      <w:tr w14:paraId="4A8F6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266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446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 ± 0.6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646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 ± 0.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A36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</w:tr>
      <w:tr w14:paraId="51FB2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C1C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C z-sco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292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0 (-1.10–0.2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E3C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 (-0.43–0.6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513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 w14:paraId="1FF18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92C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C/FL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83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73 ± 0.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9A9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 ± 0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D8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17489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9FA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C/FL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AD5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66 ± 0.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3E5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 ± 0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51C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 w14:paraId="0F3CA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C5D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C/H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20E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 ± 0.0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606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± 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4C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633EF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423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AC/HC × 100%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03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98.55 ± 4.4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CB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bidi="ar"/>
              </w:rPr>
              <w:t>102.61 ± 3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28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bidi="ar"/>
              </w:rPr>
              <w:t>0.000</w:t>
            </w:r>
          </w:p>
        </w:tc>
      </w:tr>
      <w:tr w14:paraId="17060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11" w:type="dxa"/>
        </w:trPr>
        <w:tc>
          <w:tcPr>
            <w:tcW w:w="80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BFF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Variables</w:t>
            </w:r>
          </w:p>
        </w:tc>
      </w:tr>
      <w:tr w14:paraId="6D36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265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E28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63E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3B0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</w:tr>
      <w:tr w14:paraId="62576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B63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G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at exam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(week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45F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3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B0A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24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27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64C78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62E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 of delivery (week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D23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(37–39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099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(38.75–4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DD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</w:t>
            </w:r>
          </w:p>
        </w:tc>
      </w:tr>
      <w:tr w14:paraId="4841A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6E3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ginal deliver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FAA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0BE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3C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 w14:paraId="7F02B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1CD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age (years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698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23–39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8E3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25–3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CCF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</w:tr>
      <w:tr w14:paraId="23908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999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sence of VS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3F5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453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1A9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462FB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E9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S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20B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330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84C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</w:tr>
      <w:tr w14:paraId="11C0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F80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A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CA4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F91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06A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7E3E2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A8C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A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1E4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24D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BA8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</w:tr>
      <w:tr w14:paraId="53CD8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D08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VS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FCD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E2A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C6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</w:tr>
      <w:tr w14:paraId="36D1D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72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bstruction of D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FA0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411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B0E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41DD2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3EF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3D4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690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A88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72B7B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47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F0A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/5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BCA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E0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</w:tr>
      <w:tr w14:paraId="0BFC3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BC953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CA to RV fistula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4A632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55</w:t>
            </w:r>
          </w:p>
        </w:tc>
        <w:tc>
          <w:tcPr>
            <w:tcW w:w="23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34BEE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/28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8AAC0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</w:tbl>
    <w:p w14:paraId="1CF735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able 1 Comparison of Prenatal Echocardiographic and Clinical Parameters Between Confirmed and Non-Confirmed CoA Groups</w:t>
      </w:r>
    </w:p>
    <w:p w14:paraId="2ECC140B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bbreviations:</w:t>
      </w:r>
    </w:p>
    <w:p w14:paraId="35147B1B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C, abdominal circumfer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nce; A/P, aortic/pulmonary annulus; 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/FL, abdominal circumference-to-femur length ratio; AC/HC, abdominal circumference-to-head circumference ratio; AAH, abnormal atrial</w:t>
      </w:r>
    </w:p>
    <w:p w14:paraId="4E0CDF50"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hemodynamic status; ARSA, aberrant right subclavicular artery; AS, aortic valve stenosis; asA, ascending aorta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SA/RFOF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trial septal aneurysm/Redundant foramen ovale flap; ASD, atrial septal def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t; AV, aortic valve velocity; 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VSD, atrioventricular septal defect; BAV, bicuspid aortic valve; FL, femur length; GA, gestational age; HC, head circumference; IAA, interrupted aortic arch; LA/RA, left/right atrium; LVIO, left ventricular inflow obstruction; LV/RV, left/right ventricle; MVA/TVA, mitral/tricuspid valve annulus; MVa, peak mitral a wave velocity; MVe, peak mitral e wave velocity; PI, pulsatility index; PLSVC-CS, persistent left superior vena cava with coronary sinus dilation; PS, pulmonary st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nosis; PV, pulmonary valve velocity; RCA to RV, right coronary artery to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ight ventricle; RFO, restrictive foramen ovale; S/D, systolic/diastolic ratio; TAPVC, total anomalous pulmonary venous conne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tion; tAA, transver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 aortic arch; TVa, peak tricuspid a wave velocity; TVe, peak tricuspid e wave velocity; VSD, ventriculap septal defect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br w:type="page"/>
      </w:r>
    </w:p>
    <w:p w14:paraId="72282D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C345E"/>
    <w:rsid w:val="14A43745"/>
    <w:rsid w:val="1AAB3F44"/>
    <w:rsid w:val="34EF6FC9"/>
    <w:rsid w:val="3ABC5384"/>
    <w:rsid w:val="4B603035"/>
    <w:rsid w:val="60583BF4"/>
    <w:rsid w:val="676C345E"/>
    <w:rsid w:val="77BA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1</Words>
  <Characters>2771</Characters>
  <Lines>0</Lines>
  <Paragraphs>0</Paragraphs>
  <TotalTime>20</TotalTime>
  <ScaleCrop>false</ScaleCrop>
  <LinksUpToDate>false</LinksUpToDate>
  <CharactersWithSpaces>30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2:35:00Z</dcterms:created>
  <dc:creator>王雨</dc:creator>
  <cp:lastModifiedBy>王雨</cp:lastModifiedBy>
  <dcterms:modified xsi:type="dcterms:W3CDTF">2025-08-13T13:2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C1FF31B9BEB4C3DA47415F2F91BD681_13</vt:lpwstr>
  </property>
  <property fmtid="{D5CDD505-2E9C-101B-9397-08002B2CF9AE}" pid="4" name="KSOTemplateDocerSaveRecord">
    <vt:lpwstr>eyJoZGlkIjoiN2M5ZWYxZmQ4ZTQ1OTg1OWQxNTdmYjEwNzkzMDZhOTQiLCJ1c2VySWQiOiIyNTcwMzI2NTcifQ==</vt:lpwstr>
  </property>
</Properties>
</file>